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ab/>
        <w:tab/>
        <w:tab/>
        <w:t>1</w:t>
        <w:tab/>
        <w:tab/>
        <w:tab/>
        <w:tab/>
        <w:t xml:space="preserve">        50</w:t>
        <w:tab/>
        <w:tab/>
        <w:tab/>
        <w:tab/>
        <w:t xml:space="preserve">        100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Consensus:                    TTTWRCCTGCTAAATAGTWTG--SCKRTCMTY---TGTGNNNNNNNNNNNNNNNNNNNNNNNNNNNNNNNNNNNNNNNAGNGGANTCGTTGTYCGWCGGGTGCGGCGCAGGTAATT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sz w:val="12"/>
          <w:szCs w:val="12"/>
          <w:u w:val="single"/>
        </w:rPr>
        <w:t>Sequence 1 (</w:t>
      </w:r>
      <w:r>
        <w:rPr>
          <w:rFonts w:cs="Courier New" w:ascii="Courier New" w:hAnsi="Courier New"/>
          <w:b/>
          <w:i/>
          <w:sz w:val="12"/>
          <w:szCs w:val="12"/>
          <w:u w:val="single"/>
        </w:rPr>
        <w:t>Cryptosporidium</w:t>
      </w:r>
      <w:r>
        <w:rPr>
          <w:rFonts w:cs="Courier New" w:ascii="Courier New" w:hAnsi="Courier New"/>
          <w:b/>
          <w:sz w:val="12"/>
          <w:szCs w:val="12"/>
          <w:u w:val="single"/>
        </w:rPr>
        <w:t>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A.............CAC---------------------------------------------------------..GAA.T.....T.CT.GTA.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A.............CAC---------------------------------------------------------..GAA.T.....T.CT.GTA.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A.............CAC---------------------------------------------------------..GAA.T.....T.CT.GTA.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A.............CAC---------------------------------------------------------..GAA.T.....T.CT.GTA.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A.............CAC---------------------------------------------------------..GAA.T.....T.CT.GTA.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A.............CAC---------------------------------------------------------..GAA.T.....T.CT.GTA.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Sequence 2 group (Eimeriorina sp. 1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C..AG............GA.C--GGGAA.T.A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C..AG............GA.C--GGGAA.T.A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C..AG............GA.C--GGGAA.T.A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G............GA.C--GGGAA.T.A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G............GA.C--GGGAA.T.A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C..AG............GA.C--GGGAA.T.T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G............GA.C--GGGAA.T.T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T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T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T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T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C..AG............GA.C--GGGAA.T.T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T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T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T---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C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C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C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C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C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C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C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.AG............GA.C--GGGAA.T.C--A.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.AG............GA.C--GGGAAAT.A---G..--------------------------------------------------..C.G.AT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Sequence group 4 (Heterakoidea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.C.GA...A.........G.C--TGG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C.GA...A.........G.C--TGG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C.GA...A.........G.C--TGG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.C.GA...A.........G.C--TGGA.AAC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G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T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2_Pachyornis_Dart: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0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89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89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3_Dinornis_Dart:          .C.GA...A.........G.C--TGAA.AA.T--A.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.C.GA...A.........G.C--TGAA.AA.TTT--..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.C.GA...A.........G.C--TGAA.AA.TTT----.CAGACG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Coprolite sequence 5 (Trichostrongylidae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C.AG.............GGC--TGGA.TT.T---------------------------------------------A..TCC.G..T----------------------------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Coprolite sequence 6a group (Echinostomida: Notocotylidae?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52_Megalapteryx_Euphrates: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52_Megalapteryx_Euphrates: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52_Megalapteryx_Euphrates: ...TG.............A..--C.TG..C.C---....CTCGTTCAGGTCACGATATAA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AGCTGCCTCCTTGTGGGGT..C...G....C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4_Megalapteryx_Dart:      ...TG.............A..--C.TG..C.C---....CTCGTTCAGGTCACGATATAG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C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GT..C...G.......C..A....C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0_Megalapteryx_Dart:      ...TG.............A..--C.TG..C.C---....CTCGTTCAGGTCACGATATAAGCTGCCTCCTTGTGGGA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52_Megalapteryx_Euphrates: ...TG.............A..--C.TG..C.C---....CTCGTTCAGGTCACGATGTAT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C..A....................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Coprolite sequence 6b group (Echinostomida: Notocotylidae?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...TG....T........A..--C.TG..C.C---....CTCGTTCAGGGCACGATGTATGCTGCCTCCTTGTGGGAT..T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...TG.............A..--C.TG..C.C---....CTCGTTAAGGGCACGATGTATGCTGCCTCCTTGTGGGAT..T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5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..TG.....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...TG.............A..--C.TG..C.C---....CTCGTTT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...TG....T........A..--C.TG..C.C---....CTCGTTCAGGGCACGATGTATGCTGCCTCCTTGTGGGG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...TG.............A..--C.TG..C.C---....CTCGTTCAGGGCACGATGTATGCTGCCTCCTTGTGGGAT..C...G.......T..A..A............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target (Moa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C.GG.A......C....TAC--G.GAC.CCC-----------------------------------------------.A.CGG...GC..C.A---------------------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target (Fish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CCGG.A......C....TAT--G.GGC.CCG------------------------------------------------A.CGG...GC..C.A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CCTC.A......C....TAC--G.GGC.CCT------------------------------------------------C.TGG...GC..TTCA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CCTC.A...........TAC--G.GGC.CCT------------------------------------------------C.TGG...GC..TTCA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CCTC.A...........TAC--G.GGC.CCT------------------------------------------------C.TGG...GC..TTCA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CCTC.A...........TAC--G.GGC.CCT------------------------------------------------C.TGG...GC..TTCA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52_Megalapteryx_Euphrates: .CCTC.A...........TAC--G.GGC.CCT------------------------------------------------C.TGG...GC..TTCA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CCTC.A...........TAC--G.GGC.CCT------------------------------------------------C.TGG...GC..TTCA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.CCTC.A...........TAC--G.GGC.CCT------------------------------------------------C.TGG...GC..TTCA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C.CAG........C....TAC--A.GA-----------------------------------------------------A...TCTCC.TCGT.G.CA-----------------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target (Plant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C..AG........C...CTAT----------------------------------------------------------.T...GGTA.CCCT.CA...CCA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.AA........C....TAC--C.---------------------------------------------------------------....GTTAATA.G.G.CTA---------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target (Ciliophora?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.AA........C....TAC--C.TTATG.T-------------------------------------------AAT..G..GC.A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.AA........C....TAC--C.TTATG.T-------------------------------------------AAT..G..GC.A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.AA........C....TAC--C.TTATG.T-------------------------------------------AAT..G..GC.A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C....TAC--C.TTATG.T-------------------------------------------AAT..G..GC.A-----------------------------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target (Fungi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.AA.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..........TA.--G.CAA.G.C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T............TA.--G.CAA.G.T------------------------------------------------------T....GT..T.A------------------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target (Soil flagellates?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8_Megalapteryx_Dart:     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73_Megalapteryx_Euphrates: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4_Megalapteryx_Euphrates: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63_Megalapteryx_Euphrates: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6_Megalapteryx_Euphrates: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C.CGA.............TC.-------------------------------------------------------AC.AA...T..T..C.TT.GA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CGA.............TC.--A.AA-----------------------------------------------------A...T..T.CC.TT.GTAC...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201_Pachyornis_Dart:        A.CGA.............TC.--A.AA-----------------------------------------------------A...T..T..C.TT.G-AC...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42_Megalapteryx_Euphrates: C.CGA.............TC.--G.GA-----------------------------------------------------A...T.....C.T..TTC.TG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CGA.............TC.GAT.AGA.T.C---------------------------------------------------GG..TGGT.A..A.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AT...T....TAT----------------------------------------------------------.C.A.C.T.AGC.T..G.TCT.C...TT.GT.GGCA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501_Anomalopteryx_Dart:     C..AA...AT...T....TAT----------------------------------------------------------.C.A.C.T.AGC.T..G.TCT.C...TT.GT.GGCA-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target (Plant nematode?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--.AA...A........CTGA--CACA.TT.CAAG....TTCA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C.AA...A........CTGA--CACA.TT.CAAG....TTCA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C.AA...A........CTGA--CACA.TT.CAAG....TTCA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10197_Megalapteryx_Dart:      .C.AA...A........CTGA--CACA.TT.CAAG....TTCA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20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4:02:00Z</dcterms:created>
  <dc:creator>Jamie</dc:creator>
  <dc:description/>
  <dc:language>en-US</dc:language>
  <cp:lastModifiedBy>Jamie</cp:lastModifiedBy>
  <dcterms:modified xsi:type="dcterms:W3CDTF">2012-09-27T04:02:00Z</dcterms:modified>
  <cp:revision>1</cp:revision>
  <dc:subject/>
  <dc:title/>
</cp:coreProperties>
</file>